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41AF" w14:textId="611B9932" w:rsidR="001760A6" w:rsidRPr="000A1E0E" w:rsidRDefault="00000000">
      <w:pPr>
        <w:rPr>
          <w:rFonts w:asciiTheme="majorBidi" w:hAnsiTheme="majorBidi" w:cstheme="majorBidi"/>
          <w:b/>
          <w:bCs/>
          <w:sz w:val="24"/>
          <w:szCs w:val="24"/>
          <w:lang w:val="en-US"/>
        </w:rPr>
      </w:pPr>
      <w:r w:rsidRPr="000A1E0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Supplementary </w:t>
      </w:r>
      <w:r w:rsidR="00340545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Table 5. </w:t>
      </w:r>
      <w:r w:rsidR="00340545" w:rsidRPr="003401AA">
        <w:rPr>
          <w:rFonts w:asciiTheme="majorBidi" w:hAnsiTheme="majorBidi" w:cstheme="majorBidi"/>
          <w:sz w:val="24"/>
          <w:szCs w:val="24"/>
          <w:lang w:val="en-US"/>
        </w:rPr>
        <w:t>Genic differentially variable positions (DVPs).</w:t>
      </w:r>
    </w:p>
    <w:p w14:paraId="07299478" w14:textId="096DF86F" w:rsidR="001760A6" w:rsidRPr="00FE2258" w:rsidRDefault="00000000">
      <w:pPr>
        <w:spacing w:after="0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Genic DVPs that were hypervariable in deceased group</w:t>
      </w:r>
      <w:r w:rsidR="000A1E0E"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</w:t>
      </w:r>
    </w:p>
    <w:p w14:paraId="414C08E2" w14:textId="1E910EA0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 xml:space="preserve">cg24599624;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ACOT7</w:t>
      </w:r>
    </w:p>
    <w:p w14:paraId="1CFDA20B" w14:textId="51E3AB97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0868218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SPICE1</w:t>
      </w:r>
    </w:p>
    <w:p w14:paraId="493E2E9A" w14:textId="7AC3C0A0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473760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PC</w:t>
      </w:r>
    </w:p>
    <w:p w14:paraId="718EA308" w14:textId="248F4870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2011198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LOC93622</w:t>
      </w:r>
    </w:p>
    <w:p w14:paraId="081168FD" w14:textId="086B022C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0715028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SF3B3</w:t>
      </w:r>
    </w:p>
    <w:p w14:paraId="1EF567C9" w14:textId="2B52CBC4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24535573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TMEM51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C1orf126</w:t>
      </w:r>
    </w:p>
    <w:p w14:paraId="479B5480" w14:textId="6D76FC49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527985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BASP1</w:t>
      </w:r>
    </w:p>
    <w:p w14:paraId="2D057B1B" w14:textId="0D7DE19F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381448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FLJ45983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GATA3</w:t>
      </w:r>
    </w:p>
    <w:p w14:paraId="46509506" w14:textId="34BDBA4C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2364281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AUTS2</w:t>
      </w:r>
    </w:p>
    <w:p w14:paraId="1C71D555" w14:textId="74B7579E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945456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LRFN2</w:t>
      </w:r>
    </w:p>
    <w:p w14:paraId="5611E2A9" w14:textId="5D7974AB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096886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ETV1</w:t>
      </w:r>
    </w:p>
    <w:p w14:paraId="073163DC" w14:textId="17E94C17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6903478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TK1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AFMID</w:t>
      </w:r>
    </w:p>
    <w:p w14:paraId="0CD0A912" w14:textId="6D469FA4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2066606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NXPH3</w:t>
      </w:r>
    </w:p>
    <w:p w14:paraId="3BF2C938" w14:textId="08525BD7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2035358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GEF</w:t>
      </w:r>
    </w:p>
    <w:p w14:paraId="6C1E2D3A" w14:textId="4E49CD67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0323303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ALDH8A1</w:t>
      </w:r>
    </w:p>
    <w:p w14:paraId="5CB9F9A3" w14:textId="3E1D3C11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8336183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YRM1DCUN1D3</w:t>
      </w:r>
    </w:p>
    <w:p w14:paraId="65AACDE3" w14:textId="2060645C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2229206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UBGCP3</w:t>
      </w:r>
    </w:p>
    <w:p w14:paraId="64A957FA" w14:textId="0533C3E1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708445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ANK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LOC101929512</w:t>
      </w:r>
    </w:p>
    <w:p w14:paraId="4FA0FBD8" w14:textId="17AB5ED5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431821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9orf114</w:t>
      </w:r>
    </w:p>
    <w:p w14:paraId="6DEA6821" w14:textId="4F86E6BE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5337743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MYADM</w:t>
      </w:r>
    </w:p>
    <w:p w14:paraId="54A9B1F3" w14:textId="275DA77F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5923882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LM</w:t>
      </w:r>
    </w:p>
    <w:p w14:paraId="0D1C89C7" w14:textId="0947DC72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10346121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BXL15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SD</w:t>
      </w:r>
    </w:p>
    <w:p w14:paraId="1ADE4A3F" w14:textId="3DD664AF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7230182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UBP1</w:t>
      </w:r>
    </w:p>
    <w:p w14:paraId="5CD31A24" w14:textId="2E319C21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16527334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DK6</w:t>
      </w:r>
    </w:p>
    <w:p w14:paraId="299ECD51" w14:textId="2AE1ED58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7220148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TFG</w:t>
      </w:r>
    </w:p>
    <w:p w14:paraId="4C376807" w14:textId="5B3953D4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2491938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CBX7</w:t>
      </w:r>
    </w:p>
    <w:p w14:paraId="049EB8F3" w14:textId="4DEB2B83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624721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AM78B</w:t>
      </w:r>
    </w:p>
    <w:p w14:paraId="582A050A" w14:textId="5C8C3052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5374501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KIF3C</w:t>
      </w:r>
    </w:p>
    <w:p w14:paraId="5F102467" w14:textId="26B28C98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531760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EMA6B</w:t>
      </w:r>
    </w:p>
    <w:p w14:paraId="0951601C" w14:textId="40E0FC96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7627876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BANP</w:t>
      </w:r>
    </w:p>
    <w:p w14:paraId="11E0B9BD" w14:textId="24793D6C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17397493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RLR</w:t>
      </w:r>
    </w:p>
    <w:p w14:paraId="75423789" w14:textId="76244DC3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3735296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VWA5A</w:t>
      </w:r>
    </w:p>
    <w:p w14:paraId="08598599" w14:textId="3D8A1519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13112154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FLJ41350</w:t>
      </w:r>
    </w:p>
    <w:p w14:paraId="6D66F7C0" w14:textId="568920BA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602054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ERLIN1</w:t>
      </w:r>
    </w:p>
    <w:p w14:paraId="223B714B" w14:textId="55836DD7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017585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ERP</w:t>
      </w:r>
    </w:p>
    <w:p w14:paraId="5D761D7D" w14:textId="76DA0A57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472829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RGS6</w:t>
      </w:r>
    </w:p>
    <w:p w14:paraId="17563D0C" w14:textId="4C60DB69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27162842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DLGAP4;</w:t>
      </w:r>
      <w:proofErr w:type="gramEnd"/>
    </w:p>
    <w:p w14:paraId="6270B9C4" w14:textId="77C53687" w:rsidR="001760A6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5944967</w:t>
      </w:r>
      <w:r w:rsidRPr="00FE2258">
        <w:rPr>
          <w:rFonts w:ascii="Times New Roman" w:hAnsi="Times New Roman" w:cs="Times New Roman"/>
          <w:sz w:val="20"/>
          <w:szCs w:val="20"/>
          <w:lang w:val="en-US"/>
        </w:rPr>
        <w:t>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NFATC1</w:t>
      </w:r>
    </w:p>
    <w:p w14:paraId="19938E30" w14:textId="77777777" w:rsidR="001760A6" w:rsidRDefault="001760A6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CC29630" w14:textId="79D3479A" w:rsidR="001760A6" w:rsidRPr="00FE2258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Genic DVPs that were </w:t>
      </w:r>
      <w:proofErr w:type="spellStart"/>
      <w:r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hypovariable</w:t>
      </w:r>
      <w:proofErr w:type="spellEnd"/>
      <w:r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 xml:space="preserve"> in deceased group</w:t>
      </w:r>
      <w:r w:rsidR="000A1E0E" w:rsidRPr="00FE2258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:</w:t>
      </w:r>
    </w:p>
    <w:p w14:paraId="6008859A" w14:textId="1FD690D9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6471540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ADAM12</w:t>
      </w:r>
    </w:p>
    <w:p w14:paraId="41FA60CD" w14:textId="51D1F01A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5625341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SOS2</w:t>
      </w:r>
    </w:p>
    <w:p w14:paraId="3D607BFA" w14:textId="59341368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532893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COL5A1</w:t>
      </w:r>
    </w:p>
    <w:p w14:paraId="3981080D" w14:textId="0D9131AC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3338522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RADIL</w:t>
      </w:r>
    </w:p>
    <w:p w14:paraId="261EB995" w14:textId="33292828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24214585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PAFAH1B1</w:t>
      </w:r>
    </w:p>
    <w:p w14:paraId="03C26153" w14:textId="12043A43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14342359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CLYBL;</w:t>
      </w:r>
      <w:r w:rsid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LOC101927437</w:t>
      </w:r>
    </w:p>
    <w:p w14:paraId="531C589C" w14:textId="1B7D4C0D" w:rsidR="001760A6" w:rsidRPr="000A1E0E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A1E0E">
        <w:rPr>
          <w:rFonts w:ascii="Times New Roman" w:hAnsi="Times New Roman" w:cs="Times New Roman"/>
          <w:sz w:val="20"/>
          <w:szCs w:val="20"/>
          <w:lang w:val="en-US"/>
        </w:rPr>
        <w:t>cg03841784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A1E0E">
        <w:rPr>
          <w:rFonts w:ascii="Times New Roman" w:hAnsi="Times New Roman" w:cs="Times New Roman"/>
          <w:b/>
          <w:bCs/>
          <w:sz w:val="20"/>
          <w:szCs w:val="20"/>
          <w:lang w:val="en-US"/>
        </w:rPr>
        <w:t>ADIPOR2</w:t>
      </w:r>
    </w:p>
    <w:p w14:paraId="01804001" w14:textId="055B26F9" w:rsidR="001760A6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>cg00923054;</w:t>
      </w:r>
      <w:r w:rsid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PEAK1</w:t>
      </w:r>
    </w:p>
    <w:p w14:paraId="302405FC" w14:textId="6EE0ACCE" w:rsidR="001760A6" w:rsidRPr="00FE2258" w:rsidRDefault="00000000" w:rsidP="000A1E0E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FE2258">
        <w:rPr>
          <w:rFonts w:ascii="Times New Roman" w:hAnsi="Times New Roman" w:cs="Times New Roman"/>
          <w:sz w:val="20"/>
          <w:szCs w:val="20"/>
          <w:lang w:val="en-US"/>
        </w:rPr>
        <w:t>cg13556806;</w:t>
      </w:r>
      <w:r w:rsidR="00FE2258" w:rsidRPr="00FE2258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FE2258">
        <w:rPr>
          <w:rFonts w:ascii="Times New Roman" w:hAnsi="Times New Roman" w:cs="Times New Roman"/>
          <w:b/>
          <w:bCs/>
          <w:sz w:val="20"/>
          <w:szCs w:val="20"/>
          <w:lang w:val="en-US"/>
        </w:rPr>
        <w:t>GATAD2A</w:t>
      </w:r>
    </w:p>
    <w:p w14:paraId="47AD604B" w14:textId="77777777" w:rsidR="001760A6" w:rsidRPr="00FE2258" w:rsidRDefault="001760A6" w:rsidP="00FE2258">
      <w:pPr>
        <w:spacing w:after="0"/>
        <w:rPr>
          <w:lang w:val="en-US"/>
        </w:rPr>
      </w:pPr>
    </w:p>
    <w:sectPr w:rsidR="001760A6" w:rsidRPr="00FE2258">
      <w:pgSz w:w="11906" w:h="16838"/>
      <w:pgMar w:top="1417" w:right="1134" w:bottom="1134" w:left="1134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roman"/>
    <w:notTrueType/>
    <w:pitch w:val="default"/>
  </w:font>
  <w:font w:name="Noto Sans Devanagari">
    <w:panose1 w:val="020B0502040504020204"/>
    <w:charset w:val="00"/>
    <w:family w:val="swiss"/>
    <w:pitch w:val="variable"/>
    <w:sig w:usb0="80008023" w:usb1="00002046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autoHyphenation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0A6"/>
    <w:rsid w:val="000A1E0E"/>
    <w:rsid w:val="001760A6"/>
    <w:rsid w:val="0033248D"/>
    <w:rsid w:val="003401AA"/>
    <w:rsid w:val="00340545"/>
    <w:rsid w:val="009F3D9E"/>
    <w:rsid w:val="00FE2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76A70DC"/>
  <w15:docId w15:val="{22A00B7D-8D56-4A82-A5E9-D42A6C456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pPr>
      <w:spacing w:after="160" w:line="259" w:lineRule="auto"/>
    </w:pPr>
  </w:style>
  <w:style w:type="paragraph" w:styleId="Titolo1">
    <w:name w:val="heading 1"/>
    <w:basedOn w:val="Normale"/>
    <w:next w:val="Normale"/>
    <w:link w:val="Titolo1Carattere"/>
    <w:uiPriority w:val="9"/>
    <w:qFormat/>
    <w:rsid w:val="00267D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7D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7D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7D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7D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7D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7D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7D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7D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267D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qFormat/>
    <w:rsid w:val="00267D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qFormat/>
    <w:rsid w:val="00267D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qFormat/>
    <w:rsid w:val="00267D4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qFormat/>
    <w:rsid w:val="00267D4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qFormat/>
    <w:rsid w:val="00267D4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qFormat/>
    <w:rsid w:val="00267D4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qFormat/>
    <w:rsid w:val="00267D4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qFormat/>
    <w:rsid w:val="00267D45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qFormat/>
    <w:rsid w:val="00267D45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SottotitoloCarattere">
    <w:name w:val="Sottotitolo Carattere"/>
    <w:basedOn w:val="Carpredefinitoparagrafo"/>
    <w:link w:val="Sottotitolo"/>
    <w:uiPriority w:val="11"/>
    <w:qFormat/>
    <w:rsid w:val="00267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itazioneCarattere">
    <w:name w:val="Citazione Carattere"/>
    <w:basedOn w:val="Carpredefinitoparagrafo"/>
    <w:link w:val="Citazione"/>
    <w:uiPriority w:val="29"/>
    <w:qFormat/>
    <w:rsid w:val="00267D45"/>
    <w:rPr>
      <w:i/>
      <w:iCs/>
      <w:color w:val="404040" w:themeColor="text1" w:themeTint="BF"/>
    </w:rPr>
  </w:style>
  <w:style w:type="character" w:styleId="Enfasiintensa">
    <w:name w:val="Intense Emphasis"/>
    <w:basedOn w:val="Carpredefinitoparagrafo"/>
    <w:uiPriority w:val="21"/>
    <w:qFormat/>
    <w:rsid w:val="00267D45"/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qFormat/>
    <w:rsid w:val="00267D4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7D45"/>
    <w:rPr>
      <w:b/>
      <w:bCs/>
      <w:smallCaps/>
      <w:color w:val="0F4761" w:themeColor="accent1" w:themeShade="BF"/>
      <w:spacing w:val="5"/>
    </w:rPr>
  </w:style>
  <w:style w:type="character" w:styleId="Numeroriga">
    <w:name w:val="line number"/>
  </w:style>
  <w:style w:type="paragraph" w:customStyle="1" w:styleId="Heading">
    <w:name w:val="Heading"/>
    <w:basedOn w:val="Normale"/>
    <w:next w:val="Corpotesto"/>
    <w:qFormat/>
    <w:pPr>
      <w:keepNext/>
      <w:spacing w:before="240" w:after="120"/>
    </w:pPr>
    <w:rPr>
      <w:rFonts w:ascii="Liberation Sans" w:eastAsia="Noto Sans CJK SC" w:hAnsi="Liberation Sans" w:cs="Noto Sans Devanagari"/>
      <w:sz w:val="28"/>
      <w:szCs w:val="28"/>
    </w:rPr>
  </w:style>
  <w:style w:type="paragraph" w:styleId="Corpotesto">
    <w:name w:val="Body Text"/>
    <w:basedOn w:val="Normale"/>
    <w:pPr>
      <w:spacing w:after="140" w:line="276" w:lineRule="auto"/>
    </w:pPr>
  </w:style>
  <w:style w:type="paragraph" w:styleId="Elenco">
    <w:name w:val="List"/>
    <w:basedOn w:val="Corpotesto"/>
    <w:rPr>
      <w:rFonts w:cs="Noto Sans Devanagari"/>
    </w:rPr>
  </w:style>
  <w:style w:type="paragraph" w:styleId="Didascalia">
    <w:name w:val="caption"/>
    <w:basedOn w:val="Normale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customStyle="1" w:styleId="Index">
    <w:name w:val="Index"/>
    <w:basedOn w:val="Normale"/>
    <w:qFormat/>
    <w:pPr>
      <w:suppressLineNumbers/>
    </w:pPr>
    <w:rPr>
      <w:rFonts w:cs="Noto Sans Devanagari"/>
    </w:rPr>
  </w:style>
  <w:style w:type="paragraph" w:styleId="Titolo">
    <w:name w:val="Title"/>
    <w:basedOn w:val="Normale"/>
    <w:next w:val="Normale"/>
    <w:link w:val="TitoloCarattere"/>
    <w:uiPriority w:val="10"/>
    <w:qFormat/>
    <w:rsid w:val="00267D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67D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7D45"/>
    <w:pPr>
      <w:spacing w:before="160"/>
      <w:jc w:val="center"/>
    </w:pPr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7D45"/>
    <w:pPr>
      <w:ind w:left="720"/>
      <w:contextualSpacing/>
    </w:p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7D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Pr>
      <w:sz w:val="20"/>
      <w:szCs w:val="20"/>
    </w:rPr>
  </w:style>
  <w:style w:type="character" w:styleId="Rimandocommento">
    <w:name w:val="annotation reference"/>
    <w:basedOn w:val="Carpredefinitoparagrafo"/>
    <w:uiPriority w:val="99"/>
    <w:semiHidden/>
    <w:unhideWhenUsed/>
    <w:rPr>
      <w:sz w:val="16"/>
      <w:szCs w:val="16"/>
    </w:rPr>
  </w:style>
  <w:style w:type="paragraph" w:styleId="Revisione">
    <w:name w:val="Revision"/>
    <w:hidden/>
    <w:uiPriority w:val="99"/>
    <w:semiHidden/>
    <w:rsid w:val="0033248D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</a:majorFont>
      <a:minorFont>
        <a:latin typeface="Aptos" panose="02110004020202020204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9632CD-C13D-42BC-927E-39DD151947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 giuliani</dc:creator>
  <dc:description/>
  <cp:lastModifiedBy>SABBATINELLI JACOPO</cp:lastModifiedBy>
  <cp:revision>6</cp:revision>
  <dcterms:created xsi:type="dcterms:W3CDTF">2024-03-27T17:53:00Z</dcterms:created>
  <dcterms:modified xsi:type="dcterms:W3CDTF">2024-04-10T13:07:00Z</dcterms:modified>
  <dc:language>en-US</dc:language>
</cp:coreProperties>
</file>